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onal file 2:</w:t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  <w:t xml:space="preserve">Table S1. </w:t>
      </w:r>
      <w:r>
        <w:rPr>
          <w:rFonts w:cs="TimesTen-Roman;Times New Roman" w:ascii="TimesTen-Roman;Times New Roman" w:hAnsi="TimesTen-Roman;Times New Roman"/>
          <w:szCs w:val="21"/>
        </w:rPr>
        <w:t>Quantitative RT-PCR Primer sequences.</w:t>
      </w:r>
    </w:p>
    <w:tbl>
      <w:tblPr>
        <w:tblW w:w="65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246"/>
        <w:gridCol w:w="826"/>
        <w:gridCol w:w="3317"/>
      </w:tblGrid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 Nam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as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ce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&gt;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2527.1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3"/>
            <w:bookmarkStart w:id="1" w:name="OLE_LINK12"/>
            <w:bookmarkEnd w:id="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>UBQ6-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  <w:bookmarkStart w:id="2" w:name="OLE_LINK13"/>
            <w:bookmarkStart w:id="3" w:name="OLE_LINK12"/>
            <w:bookmarkStart w:id="4" w:name="OLE_LINK13"/>
            <w:bookmarkStart w:id="5" w:name="OLE_LINK12"/>
            <w:bookmarkEnd w:id="4"/>
            <w:bookmarkEnd w:id="5"/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TAAAATTGGAACGATAC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CTCGATTTATGCGTGTCA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608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-miR156j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GCGTGACAGAAGA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559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-miR158b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CCCAAATGTAGACAAA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368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-miR159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GTTTGGATTGA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758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-miR164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CGTGGAGAAGC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137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-miR171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AGTGATTGAGCC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-miR5642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GATCTCGCGCTTG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583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-miR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h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GTGACAGAAGAAAGAG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-miR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20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GGCATGGAAGAAG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4G2381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KY5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ACAAGAACACCACCATTAG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GTTGTGTCAATCTCGACCGTTG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98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G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GTAACGTTGTTGCTG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AACTCTTTCAAATCGCCA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878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2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GCCAATCTACGAGGGT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CCCGCTCTGCTGTTG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589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G12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ATTCTATTCGTCTGGTGT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TTTCTCCCCATTTTGTTC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729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h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GCTCCTTCCGATTC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CCACGGACAGCATACTC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1G2736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h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ATCGTGAATGGACT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GATCAAATGCTCCCAA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661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2g191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RK 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CAGCTCAATTAAGTAAATGGCG 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CCGCAATCTATACTTATGAAACCA  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125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KY22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AAAGTAATGCCGTC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TCTGGTTCTGTGGCTT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601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NAC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AGGGAAGGATTGGTA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CGTCGCGTATTT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869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h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CAAAGGTGCTCAGA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TTCCACAACTTCACTCA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1764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j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CAGGTTCACTTGTG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AGAGACGGGTCTTGCTC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0322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b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CACCAACACCCATC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TCGAGAACTCTAGCT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695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a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CTTGGAGCTCCCTT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TATCAGAGGAGACTGG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55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a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TCGAACTGAGACAA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ACCAGCAATGCAACA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777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a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TGCTATGGCGGAT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CGTTAGCCGGAGTAGC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516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a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TTCGACGTTGGATA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GGTGGAGGAGCAAAGA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344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20c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TCCCTTGGTGAGGA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TCTGCGTCTTGCTCAT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394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20c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ATGTGGATTGCAGG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ACGATACCAGGAGCCA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266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20c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ACAACCTTCTCCAC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ATACTCTTTCCACATTCG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42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2a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TCCTGCTCCTTCAG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TATTGCGGAAGGCAAC</w:t>
            </w:r>
          </w:p>
        </w:tc>
      </w:tr>
      <w:tr>
        <w:trPr/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4810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2a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GGACAGTGGCAAACA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TCCAGGGTAGTCCAA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 w:val="24"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 w:val="24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bookmarkStart w:id="6" w:name="_GoBack"/>
      <w:bookmarkEnd w:id="6"/>
      <w:r>
        <w:rPr>
          <w:rFonts w:cs="TimesTen-Roman;Times New Roman" w:ascii="TimesTen-Roman;Times New Roman" w:hAnsi="TimesTen-Roman;Times New Roman"/>
          <w:b/>
          <w:bCs/>
          <w:szCs w:val="21"/>
        </w:rPr>
        <w:t xml:space="preserve">Table S2. </w:t>
      </w:r>
      <w:r>
        <w:rPr>
          <w:rFonts w:cs="TimesTen-Roman;Times New Roman" w:ascii="TimesTen-Roman;Times New Roman" w:hAnsi="TimesTen-Roman;Times New Roman"/>
          <w:szCs w:val="21"/>
        </w:rPr>
        <w:t>miRNAs change after darkened treatment (signal&gt;500,</w:t>
      </w:r>
      <w:r>
        <w:rPr>
          <w:rFonts w:cs="TimesTen-Roman;Times New Roman" w:ascii="TimesTen-Roman;Times New Roman" w:hAnsi="TimesTen-Roman;Times New Roman"/>
          <w:szCs w:val="21"/>
        </w:rPr>
        <w:t xml:space="preserve"> P&lt;0.01</w:t>
      </w:r>
      <w:r>
        <w:rPr>
          <w:rFonts w:cs="TimesTen-Roman;Times New Roman" w:ascii="TimesTen-Roman;Times New Roman" w:hAnsi="TimesTen-Roman;Times New Roman"/>
          <w:szCs w:val="21"/>
        </w:rPr>
        <w:t xml:space="preserve">). </w:t>
      </w:r>
    </w:p>
    <w:tbl>
      <w:tblPr>
        <w:tblW w:w="94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1039"/>
        <w:gridCol w:w="1082"/>
        <w:gridCol w:w="1082"/>
        <w:gridCol w:w="1082"/>
        <w:gridCol w:w="1140"/>
        <w:gridCol w:w="1140"/>
        <w:gridCol w:w="1140"/>
        <w:gridCol w:w="740"/>
      </w:tblGrid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770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robe ID Signal value (mean±SD)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port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Nam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CK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mean±SD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DP2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mean±SD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DP4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mean±SD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DP6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mean±SD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IDL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mean±SD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IDL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mean±SD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IDL6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mean±SD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P-value(P&lt;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1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67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,590±30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,081±20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,348±112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,90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3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,96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9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,44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8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,78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1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67d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,139±43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,977±20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,403±76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,69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0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,69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5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,16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7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,48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2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59b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,789±50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,337±29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,915±55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49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8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,27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0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,14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2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,38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7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73-5p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,167±32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,051±16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,418±126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34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,35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5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53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8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01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8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5021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612±20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462±19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070±54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39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1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92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7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75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7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76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4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396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598±29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000±22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621±48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72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5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76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6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18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6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09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8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56j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74±23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13±4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161±15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56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2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10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36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2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27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822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338±29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562±6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045±23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37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9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09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81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22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396b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023±15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2±14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060±32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95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5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05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06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0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14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9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56h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6±10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4±6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056±13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23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7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9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70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38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56i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75±17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14±3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47±28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14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9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5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22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64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5658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4±10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7±4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3±7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40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3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4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8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3440b-3p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8±2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1±4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0±14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00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5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3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3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64c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164±21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91±4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91±6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1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9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7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64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163±35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64±6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1±6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4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7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5020c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0±3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3±2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5±4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1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1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9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02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3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5655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±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±1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1±1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5642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97±6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6±1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6±3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398b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7±3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0±1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8±4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2936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5±2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7±1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3±3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7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398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3±2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5±2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7±3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0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71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449±16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158±29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17±33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37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4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8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6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99E-16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59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,241±80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,244±27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,397±172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33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2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,19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6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,94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1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,32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4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33E-15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65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833±18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309±14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240±45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17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91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11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6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60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0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16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2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24E-14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408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8±8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7±2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0±14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3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2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2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8E-13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63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821±63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956±10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467±15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24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87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2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7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1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2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9E-12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72c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716±14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988±10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223±48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44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7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69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5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49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07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9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53E-12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400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3±10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4±6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40±14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6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4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10E-12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395b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1±9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±1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8±1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32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00E-11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60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45±16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66±3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6±7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5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4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4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5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82E-11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62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50±11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0±3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7±4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9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8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8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90E-1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57d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655±25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270±6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194±41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11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4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31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7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55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8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82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49E-09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72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830±28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307±12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333±55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54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9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86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9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54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8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17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1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97E-09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390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99±18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087±4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07±27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8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1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57E-08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58b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179±37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660±31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652±121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15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6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80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4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55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7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16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76E-08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319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539±48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202±19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603±42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53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62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8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28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97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3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77E-06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56g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113±19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147±3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359±17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28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2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19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2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8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24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7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4E-06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61.2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5±11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1±4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23±7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6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2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8E-06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67c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,218±69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,379±19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,104±247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,92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,34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,80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,66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7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16E-05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71b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1±10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71±1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6±7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2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9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1E-05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57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661±51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310±8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244±30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17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9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493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0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639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,87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9E-04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166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975±18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,032±18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,273±62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,30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91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107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88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,925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8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,67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7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9E-03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319c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777±140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299±30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577±91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61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,300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6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89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8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08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7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66E-03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h-miR403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302±94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952±18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306±130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988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6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154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6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,786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4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,561±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6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50E-03</w:t>
            </w:r>
          </w:p>
        </w:tc>
      </w:tr>
    </w:tbl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  <w:t xml:space="preserve">Table S3. </w:t>
      </w:r>
      <w:r>
        <w:rPr>
          <w:rFonts w:cs="TimesTen-Roman;Times New Roman" w:ascii="TimesTen-Roman;Times New Roman" w:hAnsi="TimesTen-Roman;Times New Roman"/>
          <w:szCs w:val="21"/>
        </w:rPr>
        <w:t>Common miRNAs change during darkness treatment (Signal&gt;500).</w:t>
      </w:r>
    </w:p>
    <w:tbl>
      <w:tblPr>
        <w:tblW w:w="7004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7"/>
        <w:gridCol w:w="2747"/>
        <w:gridCol w:w="2540"/>
      </w:tblGrid>
      <w:tr>
        <w:trPr>
          <w:trHeight w:val="285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Number</w:t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Common elements</w:t>
            </w:r>
          </w:p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SimSun;Arial Unicode MS" w:hAnsi="SimSun;Arial Unicode MS" w:cs="SimSun;Arial Unicode MS"/>
                <w:b/>
                <w:b/>
                <w:bCs/>
                <w:color w:val="FF000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in "IDL-2 vs CK", "IDL-4 vs CK" and "IDL-6 vs CK"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Common elements</w:t>
            </w:r>
          </w:p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SimSun;Arial Unicode MS" w:hAnsi="SimSun;Arial Unicode MS" w:cs="SimSun;Arial Unicode MS"/>
                <w:b/>
                <w:b/>
                <w:bCs/>
                <w:color w:val="FF000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in "DP-2 vs CK", "DP-4 vs CK" and "DP-6 vs CK"</w:t>
            </w:r>
          </w:p>
        </w:tc>
      </w:tr>
      <w:tr>
        <w:trPr>
          <w:trHeight w:val="285" w:hRule="atLeast"/>
        </w:trPr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2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6a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6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6g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6g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6h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6h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6i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6i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6j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6j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7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7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7d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7d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8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8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8b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8b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9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9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9b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9b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9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59c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0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0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1.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1.1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1.2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1.2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2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2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3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4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4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4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4c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5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5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6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6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7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7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7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7c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7d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7d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8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8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9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9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9b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9b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9d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9d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9h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69h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0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0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1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1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1b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1b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2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2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2b-5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2b-5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2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2c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2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2e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3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3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3-5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73-5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ath-miR1886.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886.3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886.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888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1888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2111a-5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2111a-5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2112-5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2112-5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2934-5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2934-5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2936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293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2937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2937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19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19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19c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19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434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434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440b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5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440b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0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5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0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1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5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33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5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3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3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5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3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4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5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4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5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5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5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5b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5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5b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6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5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6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6b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5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6b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7b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6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7b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8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6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8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8b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6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8b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9e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6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9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9f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6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399f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0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6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0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3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6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4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6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5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6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5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6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6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8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7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0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14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7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1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15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7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1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16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7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1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18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7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1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221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7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22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227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7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227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239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7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239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243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7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24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245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7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24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47a.2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8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47a.2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47a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8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47a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72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8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472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15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8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1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17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8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17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18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8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1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0b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8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0b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0c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8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0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1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8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3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8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5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9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6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9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8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9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9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9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029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34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9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3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35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9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35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36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9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3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2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9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2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3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9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3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5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9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5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7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0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7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8-5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0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8-5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9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0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49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0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0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0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1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0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3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0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4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0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4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5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0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7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0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7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8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0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9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59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60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60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64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6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65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66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996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99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998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998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999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5999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1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3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3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4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4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4b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2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4b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5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2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6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2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8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2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7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80.2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2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780.2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2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2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2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3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2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4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2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5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2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7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2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7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8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3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9.1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3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9.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9.2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3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29.2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30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3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30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33a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3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33a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34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3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3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35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3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35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1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3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1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1b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3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1b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1b-5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3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1b-5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3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40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5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41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5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7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4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7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8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43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4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51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4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51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54a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4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54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57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46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57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62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4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62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63-3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4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63-3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63-5p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4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63-5p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67</w:t>
            </w:r>
          </w:p>
        </w:tc>
      </w:tr>
      <w:tr>
        <w:trPr>
          <w:trHeight w:val="286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50</w:t>
            </w:r>
          </w:p>
        </w:tc>
        <w:tc>
          <w:tcPr>
            <w:tcW w:w="2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th-miR867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Ten-Roman;Times New Roman" w:hAnsi="TimesTen-Roman;Times New Roman" w:cs="TimesTen-Roman;Times New Roman"/>
          <w:szCs w:val="21"/>
        </w:rPr>
      </w:pPr>
      <w:r>
        <w:rPr>
          <w:rFonts w:cs="TimesTen-Roman;Times New Roman" w:ascii="TimesTen-Roman;Times New Roman" w:hAnsi="TimesTen-Roman;Times New Roman"/>
          <w:b/>
          <w:bCs/>
          <w:szCs w:val="21"/>
        </w:rPr>
        <w:t xml:space="preserve">Table S4. </w:t>
      </w:r>
      <w:r>
        <w:rPr>
          <w:rFonts w:cs="TimesTen-Roman;Times New Roman" w:ascii="TimesTen-Roman;Times New Roman" w:hAnsi="TimesTen-Roman;Times New Roman"/>
          <w:szCs w:val="21"/>
        </w:rPr>
        <w:t>Dark-induced senescence miRNAs, miRNA targets, GO terms and KEGG pathways in DP/IDL</w:t>
      </w:r>
      <w:r>
        <w:rPr>
          <w:rFonts w:cs="TimesTen-Roman;Times New Roman" w:ascii="TimesTen-Roman;Times New Roman" w:hAnsi="TimesTen-Roman;Times New Roman"/>
          <w:i/>
          <w:iCs/>
          <w:szCs w:val="21"/>
        </w:rPr>
        <w:t xml:space="preserve"> Arabidopsis</w:t>
      </w:r>
      <w:r>
        <w:rPr>
          <w:rFonts w:cs="TimesTen-Roman;Times New Roman" w:ascii="TimesTen-Roman;Times New Roman" w:hAnsi="TimesTen-Roman;Times New Roman"/>
          <w:szCs w:val="21"/>
        </w:rPr>
        <w:t xml:space="preserve"> leaves.</w:t>
      </w:r>
    </w:p>
    <w:tbl>
      <w:tblPr>
        <w:tblW w:w="9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362"/>
        <w:gridCol w:w="1362"/>
        <w:gridCol w:w="1362"/>
        <w:gridCol w:w="1362"/>
        <w:gridCol w:w="1362"/>
        <w:gridCol w:w="1354"/>
      </w:tblGrid>
      <w:tr>
        <w:trPr>
          <w:trHeight w:val="892" w:hRule="atLeast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Total miRNAs (p&lt;0.01)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Target genes (miRNA number)</w:t>
            </w:r>
          </w:p>
        </w:tc>
        <w:tc>
          <w:tcPr>
            <w:tcW w:w="40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1"/>
              </w:rPr>
            </w:pPr>
            <w:r>
              <w:rPr>
                <w:sz w:val="2"/>
                <w:szCs w:val="21"/>
              </w:rPr>
            </w:r>
          </w:p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O terms (1417)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Target genes in annotated KEGG Pathways (miRNA number)</w:t>
            </w:r>
          </w:p>
        </w:tc>
        <w:tc>
          <w:tcPr>
            <w:tcW w:w="13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Annotated KEGG Pathways</w:t>
            </w:r>
          </w:p>
        </w:tc>
      </w:tr>
      <w:tr>
        <w:trPr>
          <w:trHeight w:val="784" w:hRule="atLeast"/>
        </w:trPr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Cellular compone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Biological proces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Molecular function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1827 (123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17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86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58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278(60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Ten-Roman">
    <w:altName w:val="Times New Roman"/>
    <w:charset w:val="00"/>
    <w:family w:val="auto"/>
    <w:pitch w:val="default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Arial Unicode MS" w:cs="Times New Roman"/>
      <w:kern w:val="2"/>
      <w:sz w:val="18"/>
      <w:szCs w:val="18"/>
      <w:lang w:eastAsia="zh-CN"/>
    </w:rPr>
  </w:style>
  <w:style w:type="character" w:styleId="HeaderChar">
    <w:name w:val="Header Char"/>
    <w:basedOn w:val="DefaultParagraphFont"/>
    <w:qFormat/>
    <w:rPr>
      <w:rFonts w:ascii="Calibri" w:hAnsi="Calibri" w:eastAsia="SimSun;Arial Unicode MS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SimSun;Arial Unicode MS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Calibri" w:hAnsi="Calibri" w:eastAsia="SimSun;Arial Unicode MS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6:02:00Z</dcterms:created>
  <dc:creator>aermita</dc:creator>
  <dc:description/>
  <cp:keywords/>
  <dc:language>en-US</dc:language>
  <cp:lastModifiedBy>aermita</cp:lastModifiedBy>
  <dcterms:modified xsi:type="dcterms:W3CDTF">2015-10-29T16:02:00Z</dcterms:modified>
  <cp:revision>1</cp:revision>
  <dc:subject/>
  <dc:title/>
</cp:coreProperties>
</file>